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ind w:firstLine="422" w:firstLineChars="200"/>
        <w:jc w:val="center"/>
        <w:textAlignment w:val="auto"/>
        <w:outlineLvl w:val="1"/>
        <w:rPr>
          <w:rFonts w:hint="default" w:ascii="Times New Roman" w:hAnsi="Times New Roman" w:eastAsia="宋体" w:cs="Times New Roman"/>
          <w:b/>
          <w:bCs/>
          <w:kern w:val="0"/>
          <w:position w:val="-4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position w:val="-4"/>
          <w:sz w:val="21"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position w:val="-4"/>
          <w:sz w:val="21"/>
          <w:szCs w:val="21"/>
          <w:highlight w:val="none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position w:val="-4"/>
          <w:sz w:val="21"/>
          <w:szCs w:val="21"/>
          <w:highlight w:val="none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kern w:val="0"/>
          <w:position w:val="-4"/>
          <w:sz w:val="21"/>
          <w:szCs w:val="21"/>
          <w:highlight w:val="none"/>
          <w:lang w:val="en-US" w:eastAsia="zh-CN"/>
        </w:rPr>
        <w:t>: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0"/>
          <w:position w:val="-4"/>
          <w:sz w:val="21"/>
          <w:szCs w:val="21"/>
          <w:highlight w:val="none"/>
          <w:lang w:val="en-US" w:eastAsia="zh-CN"/>
        </w:rPr>
        <w:t xml:space="preserve"> Classification Performance of Each Algorithm on Each Dataset When Using the GNB Model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067"/>
        <w:gridCol w:w="1067"/>
        <w:gridCol w:w="1103"/>
        <w:gridCol w:w="1010"/>
        <w:gridCol w:w="1010"/>
        <w:gridCol w:w="11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Datasets</w:t>
            </w:r>
          </w:p>
        </w:tc>
        <w:tc>
          <w:tcPr>
            <w:tcW w:w="3237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coli</w:t>
            </w:r>
          </w:p>
        </w:tc>
        <w:tc>
          <w:tcPr>
            <w:tcW w:w="3123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las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Indicator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F-measure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-mea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LD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74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4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5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5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71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4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aw Data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5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6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8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0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73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3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06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4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225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67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50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8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2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1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2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31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71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52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86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DASY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27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5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2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93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63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VM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7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0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4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3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73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W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937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529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4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3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73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27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8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1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96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71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8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PC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03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5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3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1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89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3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86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3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5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18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84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31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DB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8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4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5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5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93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3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BSM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73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9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29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5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76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8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Tomek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8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3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7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4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94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37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EEN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02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4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4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14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83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mekLink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393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32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4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0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73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3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lKN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83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0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43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7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70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Datasets</w:t>
            </w:r>
          </w:p>
        </w:tc>
        <w:tc>
          <w:tcPr>
            <w:tcW w:w="3237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lass2</w:t>
            </w:r>
          </w:p>
        </w:tc>
        <w:tc>
          <w:tcPr>
            <w:tcW w:w="3123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aber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Indicator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F-measure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-mea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LD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446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44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3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53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8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74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aw Data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896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79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4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75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29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9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2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23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86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2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37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32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7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1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66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3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DASY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52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3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74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9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47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03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VM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32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9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31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7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3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09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W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061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02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7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7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2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0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9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47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03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PC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7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8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94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99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40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93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2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76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5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7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3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09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DB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05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5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9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8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44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1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BSM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2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7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41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4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7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26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Tomek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014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2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4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1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66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3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EEN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00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72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89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875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5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3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mekLink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08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01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1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2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23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86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lKN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93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0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8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1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20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9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Datasets</w:t>
            </w:r>
          </w:p>
        </w:tc>
        <w:tc>
          <w:tcPr>
            <w:tcW w:w="3237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ris</w:t>
            </w:r>
          </w:p>
        </w:tc>
        <w:tc>
          <w:tcPr>
            <w:tcW w:w="3123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etter-recognitio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Indicator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F-measure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-mea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LD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45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43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01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64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64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45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aw Data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25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24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9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9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66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78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4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56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74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43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83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2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5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4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3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88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64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9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DASY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7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4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59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82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5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89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VM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0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9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00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545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51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3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W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75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89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32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91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87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29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878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81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3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8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629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PC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10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07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4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75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74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53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278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26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87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73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73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6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DB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5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3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065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3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1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65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BSM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20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19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05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48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47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5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Tomek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05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04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71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72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72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6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EEN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25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24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9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75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75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5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mekLink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25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24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9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10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66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3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lKN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20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19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05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689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3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Datasets</w:t>
            </w:r>
          </w:p>
        </w:tc>
        <w:tc>
          <w:tcPr>
            <w:tcW w:w="3237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etter-recognition2</w:t>
            </w:r>
          </w:p>
        </w:tc>
        <w:tc>
          <w:tcPr>
            <w:tcW w:w="3123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etter-recognition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Indicator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F-measure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-mea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LD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563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56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39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68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68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aw Data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7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809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0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9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4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9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6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6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31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60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51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49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2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48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4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38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68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61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5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DASY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438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42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54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15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14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7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VM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907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82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90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34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4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0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W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2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14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21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35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2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3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512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39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78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60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51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6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PC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76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3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32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8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7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4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124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8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16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3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2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29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DB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6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6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32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78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42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1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BSM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197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15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35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5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39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36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Tomek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132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9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175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2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1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2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EEN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151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9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2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1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27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mekLink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82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81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0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9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4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3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lKN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131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89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3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315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6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36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Datasets</w:t>
            </w:r>
          </w:p>
        </w:tc>
        <w:tc>
          <w:tcPr>
            <w:tcW w:w="3237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oker-hand1</w:t>
            </w:r>
          </w:p>
        </w:tc>
        <w:tc>
          <w:tcPr>
            <w:tcW w:w="3123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oker-han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Indicator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F-measure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-mea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LD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92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749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55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6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86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5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aw Data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0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0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9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70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20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3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58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2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11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58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18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1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44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5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DASY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84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5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19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1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52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6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VM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26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74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22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0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71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W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7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75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27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1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44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1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87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8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285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0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56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8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PC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46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1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25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3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76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8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63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4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18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4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57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DB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1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0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295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8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09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8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BSM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7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6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27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3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769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8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Tomek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81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7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19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4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57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EEN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46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8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33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3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2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8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mekLink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0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0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lKN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0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0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Datasets</w:t>
            </w:r>
          </w:p>
        </w:tc>
        <w:tc>
          <w:tcPr>
            <w:tcW w:w="3237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hishingdata1</w:t>
            </w:r>
          </w:p>
        </w:tc>
        <w:tc>
          <w:tcPr>
            <w:tcW w:w="3123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hishingdat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Indicator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F-measure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-mea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LD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92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8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32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6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6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36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aw Data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824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96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66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5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909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4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598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50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17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34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33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6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2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59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50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19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9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9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5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DASY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41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34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08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40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40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8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VM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2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0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02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64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63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W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49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41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22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34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7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5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864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81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47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61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57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32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PC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71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64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36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52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47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0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36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8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07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42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37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4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DB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987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50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43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65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62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2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BSM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862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58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42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52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47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Tomek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493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40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16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49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45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9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EEN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76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70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36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32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5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mekLink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82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95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64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5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91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5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lKN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976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399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895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30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99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2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Datasets</w:t>
            </w:r>
          </w:p>
        </w:tc>
        <w:tc>
          <w:tcPr>
            <w:tcW w:w="3237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hishingdata3</w:t>
            </w:r>
          </w:p>
        </w:tc>
        <w:tc>
          <w:tcPr>
            <w:tcW w:w="3123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e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Indicator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F-measure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-mea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LD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18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17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37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900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979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aw Data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3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64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9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75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71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9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546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54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37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39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34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7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2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64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57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225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6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0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83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DASY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64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64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51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6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5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7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VM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062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03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6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9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49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09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W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943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93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5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7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06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59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724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68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3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4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2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00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PC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924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90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7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1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7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95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12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08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8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8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6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9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DB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081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07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22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53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7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96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BSM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052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02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22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32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5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73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Tomek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74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5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27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71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8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2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EEN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093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08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34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46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31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93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mekLink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1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63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4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7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64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1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lKN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8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74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0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82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80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836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Datasets</w:t>
            </w:r>
          </w:p>
        </w:tc>
        <w:tc>
          <w:tcPr>
            <w:tcW w:w="3237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Yeast1</w:t>
            </w:r>
          </w:p>
        </w:tc>
        <w:tc>
          <w:tcPr>
            <w:tcW w:w="3123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Yeast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Indicator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F-measure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-mea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LD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598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9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4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1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589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8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aw Data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375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2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3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31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89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9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06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8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35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28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72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8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2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39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64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4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3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2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3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DASY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04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79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39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42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178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13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VM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82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5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419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31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72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95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W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372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42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4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93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29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3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27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30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9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80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51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19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position w:val="-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PC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340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362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52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8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17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5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63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4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0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45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39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95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DBSMOTE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833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7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61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3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46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86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BSM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773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1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735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446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313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0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Tomek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62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36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36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490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445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0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EEN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252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70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85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14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647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04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mekLink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378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47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4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313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891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9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lKNN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29 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10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458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317 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844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9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Datasets</w:t>
            </w:r>
          </w:p>
        </w:tc>
        <w:tc>
          <w:tcPr>
            <w:tcW w:w="3237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Yeast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123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Yeast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Indicators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F-measure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-mea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LDC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282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964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985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867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823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85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aw Data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94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76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418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22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639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1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701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816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199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693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203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5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2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623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162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846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437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666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97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DASYN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902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306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217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323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586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VMSMOTE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437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359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601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55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369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86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WMOTE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7092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446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330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970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367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19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SMOTE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381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087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707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79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475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59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PCSMOTE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376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317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563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04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743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46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133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357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710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934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5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DBSMOTE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64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13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399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883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428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85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BSM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69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32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454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623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928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Tomek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11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75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470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686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081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EENN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203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999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470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679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066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mekLinks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097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683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420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536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671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position w:val="-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lKNN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6132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4739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439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5609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844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7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Datasets</w:t>
            </w:r>
          </w:p>
        </w:tc>
        <w:tc>
          <w:tcPr>
            <w:tcW w:w="3237" w:type="dxa"/>
            <w:gridSpan w:val="3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st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123" w:type="dxa"/>
            <w:gridSpan w:val="3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st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pacing w:val="0"/>
                <w:sz w:val="16"/>
                <w:szCs w:val="16"/>
                <w:highlight w:val="none"/>
                <w:lang w:val="en-US" w:eastAsia="zh-CN"/>
              </w:rPr>
              <w:t>Indicators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C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-measure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C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-mean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-mea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LDC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28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23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59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02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50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69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aw Data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60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74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98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05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29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9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1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50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304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691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71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71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5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SMOTE2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68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70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62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97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382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05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DASYN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399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44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643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95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033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1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VMSMOTE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57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69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01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06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580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6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WMOTE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11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95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291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598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54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5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SMOTE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50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340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98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868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339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41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PCSMOTE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837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48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38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97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815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8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74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65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70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840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43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DBSMOTE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01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31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38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09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92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66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BSM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35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26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34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74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94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5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Tomek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81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79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90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88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046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8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TEEENN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74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71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83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614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1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mekLinks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60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74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98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38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99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9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lKNN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60 </w:t>
            </w:r>
          </w:p>
        </w:tc>
        <w:tc>
          <w:tcPr>
            <w:tcW w:w="106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74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98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534 </w:t>
            </w:r>
          </w:p>
        </w:tc>
        <w:tc>
          <w:tcPr>
            <w:tcW w:w="10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557 </w:t>
            </w:r>
          </w:p>
        </w:tc>
        <w:tc>
          <w:tcPr>
            <w:tcW w:w="110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705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xNzQ0ZmZmMmE5MGJjY2RiY2NiYzE5MzczNTk4YjUifQ=="/>
  </w:docVars>
  <w:rsids>
    <w:rsidRoot w:val="00000000"/>
    <w:rsid w:val="5B18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41"/>
    <w:basedOn w:val="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05:08:46Z</dcterms:created>
  <dc:creator>robot</dc:creator>
  <cp:lastModifiedBy>地瓜</cp:lastModifiedBy>
  <dcterms:modified xsi:type="dcterms:W3CDTF">2025-02-19T05:10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9AC61796EA04A15B11FB3A7A5BB3908_12</vt:lpwstr>
  </property>
</Properties>
</file>